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3200"/>
        <w:gridCol w:w="1662"/>
        <w:gridCol w:w="1559"/>
        <w:gridCol w:w="1137"/>
      </w:tblGrid>
      <w:tr w:rsidR="00DF25B0" w:rsidRPr="006D1980" w14:paraId="30EA5815" w14:textId="77777777" w:rsidTr="00FB176D">
        <w:trPr>
          <w:trHeight w:val="37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149E" w14:textId="77777777" w:rsidR="00DF25B0" w:rsidRPr="006D1980" w:rsidRDefault="00DF25B0" w:rsidP="00DF25B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BDC1" w14:textId="77777777" w:rsidR="00DF25B0" w:rsidRPr="006D1980" w:rsidRDefault="00DF25B0" w:rsidP="00DF25B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2B472" w14:textId="39F6CA33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A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F88A1" w14:textId="55E565E0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No AC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774B" w14:textId="1D4149F9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DF25B0" w:rsidRPr="006D1980" w14:paraId="7950F8BF" w14:textId="77777777" w:rsidTr="00FB176D">
        <w:trPr>
          <w:trHeight w:val="370"/>
        </w:trPr>
        <w:tc>
          <w:tcPr>
            <w:tcW w:w="3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1DD52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45566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B7A2E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N =1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C86DC1D" w14:textId="1C094ADA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N = 655</w:t>
            </w:r>
          </w:p>
        </w:tc>
        <w:tc>
          <w:tcPr>
            <w:tcW w:w="11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B03E3" w14:textId="0AE98B04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i/>
                <w:iCs/>
                <w:sz w:val="18"/>
                <w:szCs w:val="18"/>
              </w:rPr>
              <w:t>P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- value</w:t>
            </w:r>
          </w:p>
        </w:tc>
      </w:tr>
      <w:tr w:rsidR="00DF25B0" w:rsidRPr="006D1980" w14:paraId="034AE3F9" w14:textId="77777777" w:rsidTr="00FB176D">
        <w:trPr>
          <w:trHeight w:val="37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BD0F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Central nerve system 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C416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Diabetes insipidus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A85B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1 (0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834B920" w14:textId="2B894C5D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4 (0.6)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5BEA" w14:textId="1CB71F33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0.84</w:t>
            </w:r>
          </w:p>
        </w:tc>
      </w:tr>
      <w:tr w:rsidR="00DF25B0" w:rsidRPr="006D1980" w14:paraId="33BBBFA9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7144" w14:textId="77777777" w:rsidR="00DF25B0" w:rsidRPr="006D1980" w:rsidRDefault="00DF25B0" w:rsidP="00DF25B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E252F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higher brain dysfunction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D6868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4 (3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345B5" w14:textId="3A40265A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24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3.6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4AA8" w14:textId="63B5BBE1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0.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73</w:t>
            </w:r>
          </w:p>
        </w:tc>
      </w:tr>
      <w:tr w:rsidR="00DF25B0" w:rsidRPr="006D1980" w14:paraId="27AB00F2" w14:textId="77777777" w:rsidTr="00FB176D">
        <w:trPr>
          <w:trHeight w:val="36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8BD0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Circulation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8719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Lethal arrhythmia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70CF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1 (0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673DB" w14:textId="2893D6DE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2 (0.3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90FD" w14:textId="03F5FC23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0.44</w:t>
            </w:r>
          </w:p>
        </w:tc>
      </w:tr>
      <w:tr w:rsidR="00DF25B0" w:rsidRPr="006D1980" w14:paraId="20FB8F3B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FEE1" w14:textId="77777777" w:rsidR="00DF25B0" w:rsidRPr="006D1980" w:rsidRDefault="00DF25B0" w:rsidP="00DF25B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FC12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Refractory shock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84D5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26 (1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B970" w14:textId="35CE7D8D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15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3.0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A43C" w14:textId="54274152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&lt;0.01</w:t>
            </w:r>
          </w:p>
        </w:tc>
      </w:tr>
      <w:tr w:rsidR="00DF25B0" w:rsidRPr="006D1980" w14:paraId="494AEE6C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8074" w14:textId="77777777" w:rsidR="00DF25B0" w:rsidRPr="006D1980" w:rsidRDefault="00DF25B0" w:rsidP="00DF25B0">
            <w:pPr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E0EB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Acute renal failur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56020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24 (18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2F2C7" w14:textId="136D96B8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4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2.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55356" w14:textId="3A33BE93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&lt;0.01</w:t>
            </w:r>
          </w:p>
        </w:tc>
      </w:tr>
      <w:tr w:rsidR="00DF25B0" w:rsidRPr="006D1980" w14:paraId="418CF39D" w14:textId="77777777" w:rsidTr="00FB176D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7974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Respirator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3746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Lung edem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0FC4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7 (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6201" w14:textId="75208F5C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7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998A" w14:textId="1BAE90DB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&lt;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0.01</w:t>
            </w:r>
          </w:p>
        </w:tc>
      </w:tr>
      <w:tr w:rsidR="00DF25B0" w:rsidRPr="006D1980" w14:paraId="4EC3D74D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9584" w14:textId="77777777" w:rsidR="00DF25B0" w:rsidRPr="006D1980" w:rsidRDefault="00DF25B0" w:rsidP="00DF25B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CDBC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Atelectasi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C14D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20 (1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F20E" w14:textId="1874E8BE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4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3.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7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5F2A" w14:textId="259E982E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&lt;0.01</w:t>
            </w:r>
          </w:p>
        </w:tc>
      </w:tr>
      <w:tr w:rsidR="00DF25B0" w:rsidRPr="006D1980" w14:paraId="43F6F4C3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875A" w14:textId="77777777" w:rsidR="00DF25B0" w:rsidRPr="006D1980" w:rsidRDefault="00DF25B0" w:rsidP="00DF25B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747D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ECC7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23 (1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6925" w14:textId="4A69D21F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39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6.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0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6E94" w14:textId="6692D8A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&lt;0.01</w:t>
            </w:r>
          </w:p>
        </w:tc>
      </w:tr>
      <w:tr w:rsidR="00DF25B0" w:rsidRPr="006D1980" w14:paraId="7888E466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C43D" w14:textId="77777777" w:rsidR="00DF25B0" w:rsidRPr="006D1980" w:rsidRDefault="00DF25B0" w:rsidP="00DF25B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4B79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Pulmonary embolism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51A4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3 (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D8AD" w14:textId="799DDFF1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5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8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044D" w14:textId="33702C12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0.1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</w:tr>
      <w:tr w:rsidR="00DF25B0" w:rsidRPr="006D1980" w14:paraId="70CB2390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F0295" w14:textId="77777777" w:rsidR="00DF25B0" w:rsidRPr="006D1980" w:rsidRDefault="00DF25B0" w:rsidP="00DF25B0">
            <w:pPr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2ECC3" w14:textId="3C739738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ARDS </w:t>
            </w:r>
            <w:r w:rsidR="0097431C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and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respiratory failur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13FBF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22 (16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1A2BF" w14:textId="1533B1BD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8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2.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8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75029" w14:textId="476E132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&lt;0.01</w:t>
            </w:r>
          </w:p>
        </w:tc>
      </w:tr>
      <w:tr w:rsidR="00DF25B0" w:rsidRPr="006D1980" w14:paraId="1ADBFDD2" w14:textId="77777777" w:rsidTr="00FB176D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3017" w14:textId="14CFDF8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Gastroenterology </w:t>
            </w:r>
            <w:r w:rsidR="0097431C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and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hepato-biliar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C809" w14:textId="18C1F98F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Ulcer </w:t>
            </w:r>
            <w:r w:rsidR="0097431C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and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Upper GI bleed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94DB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3 (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EF3B" w14:textId="09DCA117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7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1.1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789D" w14:textId="3D6E4DEE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0.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26</w:t>
            </w:r>
          </w:p>
        </w:tc>
      </w:tr>
      <w:tr w:rsidR="00DF25B0" w:rsidRPr="006D1980" w14:paraId="0D3DE051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3284" w14:textId="77777777" w:rsidR="00DF25B0" w:rsidRPr="006D1980" w:rsidRDefault="00DF25B0" w:rsidP="00DF25B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A188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Ileu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23ED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7 (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654C" w14:textId="4C7E425A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9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1.4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1C34" w14:textId="3F1C8F34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&lt;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</w:tr>
      <w:tr w:rsidR="00DF25B0" w:rsidRPr="006D1980" w14:paraId="6EDDBD8A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4CC9" w14:textId="77777777" w:rsidR="00DF25B0" w:rsidRPr="006D1980" w:rsidRDefault="00DF25B0" w:rsidP="00DF25B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67D3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Pancreatiti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4152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1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0D77" w14:textId="29E714D4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0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BA09" w14:textId="4C645F30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0.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03</w:t>
            </w:r>
          </w:p>
        </w:tc>
      </w:tr>
      <w:tr w:rsidR="00DF25B0" w:rsidRPr="006D1980" w14:paraId="5E9F0FC0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41E8" w14:textId="77777777" w:rsidR="00DF25B0" w:rsidRPr="006D1980" w:rsidRDefault="00DF25B0" w:rsidP="00DF25B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34FA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Cholecystiti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F02F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1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1A7D" w14:textId="6ACCEC76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5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8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EA94" w14:textId="3E5D2972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0.99</w:t>
            </w:r>
          </w:p>
        </w:tc>
      </w:tr>
      <w:tr w:rsidR="00DF25B0" w:rsidRPr="006D1980" w14:paraId="613BCEBD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C143E" w14:textId="77777777" w:rsidR="00DF25B0" w:rsidRPr="006D1980" w:rsidRDefault="00DF25B0" w:rsidP="00DF25B0">
            <w:pPr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139AF" w14:textId="5D92508F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Hyperbilirubinemia </w:t>
            </w:r>
            <w:r w:rsidR="0097431C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and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Liver failur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37502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18 (13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23FE1" w14:textId="6A07B3E3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8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1.2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CBF18" w14:textId="69403806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&lt;0.01</w:t>
            </w:r>
          </w:p>
        </w:tc>
      </w:tr>
      <w:tr w:rsidR="00DF25B0" w:rsidRPr="006D1980" w14:paraId="6F19C527" w14:textId="77777777" w:rsidTr="00FB176D">
        <w:trPr>
          <w:trHeight w:val="36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0C64" w14:textId="6A492FF2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Bone </w:t>
            </w:r>
            <w:r w:rsidR="0097431C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and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joint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291A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Compartment syndrome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A2DE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1 (0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37427A2" w14:textId="17D7EECB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7 (1.1)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E5E9" w14:textId="544984B0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0.75</w:t>
            </w:r>
          </w:p>
        </w:tc>
      </w:tr>
      <w:tr w:rsidR="00DF25B0" w:rsidRPr="006D1980" w14:paraId="2B96A9CF" w14:textId="77777777" w:rsidTr="00FB176D">
        <w:trPr>
          <w:trHeight w:val="36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2815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Hematologic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8BF7" w14:textId="0A98F908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DIC </w:t>
            </w:r>
            <w:r w:rsidR="0097431C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and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coagulopathy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5388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51 (38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3C2E7" w14:textId="5F810E31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4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9 (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7.5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6D1D" w14:textId="4BC8E7DC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&lt;0.01</w:t>
            </w:r>
          </w:p>
        </w:tc>
      </w:tr>
      <w:tr w:rsidR="00DF25B0" w:rsidRPr="006D1980" w14:paraId="375A9F6D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D2D7C" w14:textId="77777777" w:rsidR="00DF25B0" w:rsidRPr="006D1980" w:rsidRDefault="00DF25B0" w:rsidP="00DF25B0">
            <w:pPr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6CC3C" w14:textId="0E529E0A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Thrombopenia (&lt; 5000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12C3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35 (26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AA403" w14:textId="5977786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4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3.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7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BA6CB" w14:textId="75090BE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&lt;0.01</w:t>
            </w:r>
          </w:p>
        </w:tc>
      </w:tr>
      <w:tr w:rsidR="00DF25B0" w:rsidRPr="006D1980" w14:paraId="5751EA4C" w14:textId="77777777" w:rsidTr="00FB176D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DEBB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865F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Bacteremi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1276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11 (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BB19" w14:textId="0C47BC06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0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1.5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0A17" w14:textId="5412F41C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&lt;0.01</w:t>
            </w:r>
          </w:p>
        </w:tc>
      </w:tr>
      <w:tr w:rsidR="00DF25B0" w:rsidRPr="006D1980" w14:paraId="5F6B334C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4C8F" w14:textId="77777777" w:rsidR="00DF25B0" w:rsidRPr="006D1980" w:rsidRDefault="00DF25B0" w:rsidP="00DF25B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F9D2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Sepsis or MO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0434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29 (2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2E34" w14:textId="774D8F75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3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2.0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040D" w14:textId="06B5A1A0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&lt;0.01</w:t>
            </w:r>
          </w:p>
        </w:tc>
      </w:tr>
      <w:tr w:rsidR="00DF25B0" w:rsidRPr="006D1980" w14:paraId="53387B0B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DCE0" w14:textId="77777777" w:rsidR="00DF25B0" w:rsidRPr="006D1980" w:rsidRDefault="00DF25B0" w:rsidP="00DF25B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574A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Abdominal absc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0BF2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9 (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8C8B" w14:textId="5F743887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10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5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37E0" w14:textId="65272168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&lt;0.01</w:t>
            </w:r>
          </w:p>
        </w:tc>
      </w:tr>
      <w:tr w:rsidR="00DF25B0" w:rsidRPr="006D1980" w14:paraId="36803E81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39B3" w14:textId="77777777" w:rsidR="00DF25B0" w:rsidRPr="006D1980" w:rsidRDefault="00DF25B0" w:rsidP="00DF25B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66A9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Urinary tract infect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32D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11 (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3A59" w14:textId="2D2A95B8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14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2.1</w:t>
            </w:r>
            <w:r w:rsidR="00DF25B0"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A1FC" w14:textId="1EF10923" w:rsidR="00DF25B0" w:rsidRPr="006D1980" w:rsidRDefault="00827FC1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&lt;0.01</w:t>
            </w:r>
          </w:p>
        </w:tc>
      </w:tr>
      <w:tr w:rsidR="00DF25B0" w:rsidRPr="006D1980" w14:paraId="5BD99074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9B4D" w14:textId="77777777" w:rsidR="00DF25B0" w:rsidRPr="006D1980" w:rsidRDefault="00DF25B0" w:rsidP="00DF25B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BAE7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Wound infection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0E52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21 (16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E8C47B9" w14:textId="4BCC802A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8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4.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3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5953" w14:textId="6148525B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&lt;0.01</w:t>
            </w:r>
          </w:p>
        </w:tc>
      </w:tr>
      <w:tr w:rsidR="00DF25B0" w:rsidRPr="006D1980" w14:paraId="317E5116" w14:textId="77777777" w:rsidTr="00FB176D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7A109" w14:textId="77777777" w:rsidR="00DF25B0" w:rsidRPr="006D1980" w:rsidRDefault="00DF25B0" w:rsidP="00DF25B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9A984" w14:textId="77777777" w:rsidR="00DF25B0" w:rsidRPr="006D1980" w:rsidRDefault="00DF25B0" w:rsidP="00DF25B0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Hypothermia (&lt; 35</w:t>
            </w:r>
            <w:r w:rsidRPr="006D1980">
              <w:rPr>
                <w:rFonts w:ascii="Times New Roman" w:eastAsia="ＭＳ 明朝" w:hAnsi="Times New Roman" w:cs="Times New Roman"/>
                <w:sz w:val="18"/>
                <w:szCs w:val="18"/>
              </w:rPr>
              <w:t>℃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4187B" w14:textId="77777777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16 (12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09243" w14:textId="2599E2B2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0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1.</w:t>
            </w:r>
            <w:r w:rsidR="00827FC1">
              <w:rPr>
                <w:rFonts w:ascii="Times New Roman" w:eastAsia="游ゴシック" w:hAnsi="Times New Roman" w:cs="Times New Roman"/>
                <w:sz w:val="18"/>
                <w:szCs w:val="18"/>
              </w:rPr>
              <w:t>5</w:t>
            </w: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BFA4D" w14:textId="56A855CE" w:rsidR="00DF25B0" w:rsidRPr="006D1980" w:rsidRDefault="00DF25B0" w:rsidP="00DF25B0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6D1980">
              <w:rPr>
                <w:rFonts w:ascii="Times New Roman" w:eastAsia="游ゴシック" w:hAnsi="Times New Roman" w:cs="Times New Roman"/>
                <w:sz w:val="18"/>
                <w:szCs w:val="18"/>
              </w:rPr>
              <w:t>&lt;0.01</w:t>
            </w:r>
          </w:p>
        </w:tc>
      </w:tr>
    </w:tbl>
    <w:p w14:paraId="7B6A632F" w14:textId="77777777" w:rsidR="0098490C" w:rsidRPr="006D1980" w:rsidRDefault="0098490C" w:rsidP="00B451FC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</w:rPr>
      </w:pPr>
    </w:p>
    <w:sectPr w:rsidR="0098490C" w:rsidRPr="006D1980" w:rsidSect="00C9798E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3C291F"/>
    <w:multiLevelType w:val="hybridMultilevel"/>
    <w:tmpl w:val="8EFE2540"/>
    <w:lvl w:ilvl="0" w:tplc="B3A69AE4">
      <w:start w:val="16"/>
      <w:numFmt w:val="bullet"/>
      <w:lvlText w:val="–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93363AC"/>
    <w:multiLevelType w:val="hybridMultilevel"/>
    <w:tmpl w:val="2ED88D96"/>
    <w:lvl w:ilvl="0" w:tplc="E2AEBE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36413641">
    <w:abstractNumId w:val="1"/>
  </w:num>
  <w:num w:numId="2" w16cid:durableId="339503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mirrorMargins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C70E5"/>
    <w:rsid w:val="00024E19"/>
    <w:rsid w:val="00025896"/>
    <w:rsid w:val="0002794F"/>
    <w:rsid w:val="00034DCD"/>
    <w:rsid w:val="000559DD"/>
    <w:rsid w:val="00080BE2"/>
    <w:rsid w:val="000A1DA7"/>
    <w:rsid w:val="000C434F"/>
    <w:rsid w:val="000C6ECF"/>
    <w:rsid w:val="000E5551"/>
    <w:rsid w:val="000F4394"/>
    <w:rsid w:val="000F55A3"/>
    <w:rsid w:val="00113A3C"/>
    <w:rsid w:val="0015729E"/>
    <w:rsid w:val="00187BF1"/>
    <w:rsid w:val="00194A09"/>
    <w:rsid w:val="001959CF"/>
    <w:rsid w:val="001A23AB"/>
    <w:rsid w:val="001B519B"/>
    <w:rsid w:val="001C70E5"/>
    <w:rsid w:val="002077C5"/>
    <w:rsid w:val="00214EB9"/>
    <w:rsid w:val="00241B5B"/>
    <w:rsid w:val="002558AE"/>
    <w:rsid w:val="00256485"/>
    <w:rsid w:val="002970CF"/>
    <w:rsid w:val="002D5236"/>
    <w:rsid w:val="002F15C0"/>
    <w:rsid w:val="003242C8"/>
    <w:rsid w:val="00364A3A"/>
    <w:rsid w:val="0038080B"/>
    <w:rsid w:val="00392EEF"/>
    <w:rsid w:val="003940D1"/>
    <w:rsid w:val="003A061E"/>
    <w:rsid w:val="003C1625"/>
    <w:rsid w:val="00407162"/>
    <w:rsid w:val="00466BF9"/>
    <w:rsid w:val="004814D0"/>
    <w:rsid w:val="004A0572"/>
    <w:rsid w:val="004A4813"/>
    <w:rsid w:val="004B34F6"/>
    <w:rsid w:val="004F670D"/>
    <w:rsid w:val="004F6A1F"/>
    <w:rsid w:val="00513E4E"/>
    <w:rsid w:val="005323BC"/>
    <w:rsid w:val="00561AAF"/>
    <w:rsid w:val="005A5477"/>
    <w:rsid w:val="005B2096"/>
    <w:rsid w:val="005E39FD"/>
    <w:rsid w:val="005E4FE5"/>
    <w:rsid w:val="00613F93"/>
    <w:rsid w:val="00650458"/>
    <w:rsid w:val="006565E7"/>
    <w:rsid w:val="0068268A"/>
    <w:rsid w:val="006B1137"/>
    <w:rsid w:val="006D1980"/>
    <w:rsid w:val="006E2D24"/>
    <w:rsid w:val="006E38BC"/>
    <w:rsid w:val="006F4F8C"/>
    <w:rsid w:val="007049F8"/>
    <w:rsid w:val="0071083D"/>
    <w:rsid w:val="00717088"/>
    <w:rsid w:val="007339AA"/>
    <w:rsid w:val="00757209"/>
    <w:rsid w:val="00761FC4"/>
    <w:rsid w:val="00781A97"/>
    <w:rsid w:val="00792D8E"/>
    <w:rsid w:val="007D2BD4"/>
    <w:rsid w:val="007E053A"/>
    <w:rsid w:val="007E0C31"/>
    <w:rsid w:val="00827FC1"/>
    <w:rsid w:val="0086127C"/>
    <w:rsid w:val="0087242D"/>
    <w:rsid w:val="008834D6"/>
    <w:rsid w:val="008D08ED"/>
    <w:rsid w:val="008D09B4"/>
    <w:rsid w:val="009058D7"/>
    <w:rsid w:val="00920E01"/>
    <w:rsid w:val="00921494"/>
    <w:rsid w:val="00933390"/>
    <w:rsid w:val="00933488"/>
    <w:rsid w:val="009348DC"/>
    <w:rsid w:val="00941500"/>
    <w:rsid w:val="0097431C"/>
    <w:rsid w:val="0098490C"/>
    <w:rsid w:val="00984C80"/>
    <w:rsid w:val="00986213"/>
    <w:rsid w:val="009A4124"/>
    <w:rsid w:val="009B7C7F"/>
    <w:rsid w:val="009C78B9"/>
    <w:rsid w:val="009E348C"/>
    <w:rsid w:val="009E4C84"/>
    <w:rsid w:val="00A263C7"/>
    <w:rsid w:val="00A274F9"/>
    <w:rsid w:val="00A329D8"/>
    <w:rsid w:val="00A45D8C"/>
    <w:rsid w:val="00A47724"/>
    <w:rsid w:val="00A47CCF"/>
    <w:rsid w:val="00A57251"/>
    <w:rsid w:val="00A671E7"/>
    <w:rsid w:val="00A75913"/>
    <w:rsid w:val="00A9636C"/>
    <w:rsid w:val="00AD157A"/>
    <w:rsid w:val="00AE0F9F"/>
    <w:rsid w:val="00AE5581"/>
    <w:rsid w:val="00B00D93"/>
    <w:rsid w:val="00B06E12"/>
    <w:rsid w:val="00B451FC"/>
    <w:rsid w:val="00B61574"/>
    <w:rsid w:val="00B97270"/>
    <w:rsid w:val="00BA2945"/>
    <w:rsid w:val="00BB0574"/>
    <w:rsid w:val="00BB324E"/>
    <w:rsid w:val="00BE45F0"/>
    <w:rsid w:val="00BF0F57"/>
    <w:rsid w:val="00BF3A3E"/>
    <w:rsid w:val="00C15BF1"/>
    <w:rsid w:val="00C33FDB"/>
    <w:rsid w:val="00C40C86"/>
    <w:rsid w:val="00C473B2"/>
    <w:rsid w:val="00C77391"/>
    <w:rsid w:val="00C9798E"/>
    <w:rsid w:val="00CC28EB"/>
    <w:rsid w:val="00CC64C4"/>
    <w:rsid w:val="00CE285D"/>
    <w:rsid w:val="00D010B3"/>
    <w:rsid w:val="00D12049"/>
    <w:rsid w:val="00D34E5C"/>
    <w:rsid w:val="00D57C23"/>
    <w:rsid w:val="00D61D5C"/>
    <w:rsid w:val="00DF25B0"/>
    <w:rsid w:val="00E06B08"/>
    <w:rsid w:val="00E35B39"/>
    <w:rsid w:val="00E53C29"/>
    <w:rsid w:val="00E54920"/>
    <w:rsid w:val="00E73BF4"/>
    <w:rsid w:val="00E74117"/>
    <w:rsid w:val="00E96229"/>
    <w:rsid w:val="00EC70FD"/>
    <w:rsid w:val="00EC758F"/>
    <w:rsid w:val="00EF3FA2"/>
    <w:rsid w:val="00EF4A08"/>
    <w:rsid w:val="00EF7C0A"/>
    <w:rsid w:val="00F00A50"/>
    <w:rsid w:val="00F06C1F"/>
    <w:rsid w:val="00F10143"/>
    <w:rsid w:val="00F26A8D"/>
    <w:rsid w:val="00F36CFF"/>
    <w:rsid w:val="00F4781F"/>
    <w:rsid w:val="00F73FE2"/>
    <w:rsid w:val="00F77C48"/>
    <w:rsid w:val="00F85D4B"/>
    <w:rsid w:val="00FB176D"/>
    <w:rsid w:val="00FB64F1"/>
    <w:rsid w:val="00FB76BA"/>
    <w:rsid w:val="00FE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1DA77D"/>
  <w15:docId w15:val="{9C85183F-BBB1-44C7-AE07-81FBBA1B7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0E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C70E5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1C70E5"/>
  </w:style>
  <w:style w:type="character" w:customStyle="1" w:styleId="a5">
    <w:name w:val="コメント文字列 (文字)"/>
    <w:basedOn w:val="a0"/>
    <w:link w:val="a4"/>
    <w:uiPriority w:val="99"/>
    <w:rsid w:val="001C70E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1C70E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C70E5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1C70E5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C70E5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1C70E5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1C70E5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1C70E5"/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1C70E5"/>
    <w:rPr>
      <w:rFonts w:ascii="Times New Roman" w:hAnsi="Times New Roman" w:cs="Times New Roman"/>
    </w:rPr>
  </w:style>
  <w:style w:type="character" w:customStyle="1" w:styleId="EndNoteBibliography0">
    <w:name w:val="EndNote Bibliography (文字)"/>
    <w:basedOn w:val="a0"/>
    <w:link w:val="EndNoteBibliography"/>
    <w:rsid w:val="001C70E5"/>
    <w:rPr>
      <w:rFonts w:ascii="Times New Roman" w:eastAsia="ＭＳ Ｐゴシック" w:hAnsi="Times New Roman" w:cs="Times New Roman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1C70E5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1C70E5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1C70E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header"/>
    <w:basedOn w:val="a"/>
    <w:link w:val="ae"/>
    <w:uiPriority w:val="99"/>
    <w:unhideWhenUsed/>
    <w:rsid w:val="001C70E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1C70E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footer"/>
    <w:basedOn w:val="a"/>
    <w:link w:val="af0"/>
    <w:uiPriority w:val="99"/>
    <w:unhideWhenUsed/>
    <w:rsid w:val="001C70E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1C70E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reference">
    <w:name w:val="reference"/>
    <w:basedOn w:val="a"/>
    <w:rsid w:val="007E053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meropslabel">
    <w:name w:val="meropslabel"/>
    <w:basedOn w:val="a0"/>
    <w:rsid w:val="007E053A"/>
  </w:style>
  <w:style w:type="character" w:customStyle="1" w:styleId="idreflabelwithbridge">
    <w:name w:val="id.ref.label.withbridge"/>
    <w:basedOn w:val="a0"/>
    <w:rsid w:val="007E053A"/>
  </w:style>
  <w:style w:type="character" w:customStyle="1" w:styleId="label">
    <w:name w:val="label"/>
    <w:basedOn w:val="a0"/>
    <w:rsid w:val="007E053A"/>
  </w:style>
  <w:style w:type="character" w:customStyle="1" w:styleId="idrefnumerical">
    <w:name w:val="id.ref.numerical"/>
    <w:basedOn w:val="a0"/>
    <w:rsid w:val="007E053A"/>
  </w:style>
  <w:style w:type="character" w:customStyle="1" w:styleId="citationrefnumericalnumber">
    <w:name w:val="citation.ref.numerical.number"/>
    <w:basedOn w:val="a0"/>
    <w:rsid w:val="007E053A"/>
  </w:style>
  <w:style w:type="character" w:customStyle="1" w:styleId="structuretab">
    <w:name w:val="structure.tab"/>
    <w:basedOn w:val="a0"/>
    <w:rsid w:val="007E053A"/>
  </w:style>
  <w:style w:type="character" w:customStyle="1" w:styleId="merops-change">
    <w:name w:val="merops-change"/>
    <w:basedOn w:val="a0"/>
    <w:rsid w:val="007E053A"/>
  </w:style>
  <w:style w:type="character" w:customStyle="1" w:styleId="reftext">
    <w:name w:val="ref.text"/>
    <w:basedOn w:val="a0"/>
    <w:rsid w:val="007E053A"/>
  </w:style>
  <w:style w:type="character" w:customStyle="1" w:styleId="refcontentssubpart">
    <w:name w:val="ref.contents.subpart"/>
    <w:basedOn w:val="a0"/>
    <w:rsid w:val="007E053A"/>
  </w:style>
  <w:style w:type="character" w:customStyle="1" w:styleId="refcontents">
    <w:name w:val="ref.contents"/>
    <w:basedOn w:val="a0"/>
    <w:rsid w:val="007E053A"/>
  </w:style>
  <w:style w:type="character" w:customStyle="1" w:styleId="groupname">
    <w:name w:val="group.name"/>
    <w:basedOn w:val="a0"/>
    <w:rsid w:val="007E053A"/>
  </w:style>
  <w:style w:type="character" w:customStyle="1" w:styleId="namepersonwithdegreesetc">
    <w:name w:val="name.person.withdegreesetc"/>
    <w:basedOn w:val="a0"/>
    <w:rsid w:val="007E053A"/>
  </w:style>
  <w:style w:type="character" w:customStyle="1" w:styleId="nameperson">
    <w:name w:val="name.person"/>
    <w:basedOn w:val="a0"/>
    <w:rsid w:val="007E053A"/>
  </w:style>
  <w:style w:type="character" w:customStyle="1" w:styleId="namepersonstart">
    <w:name w:val="name.person.start"/>
    <w:basedOn w:val="a0"/>
    <w:rsid w:val="007E053A"/>
  </w:style>
  <w:style w:type="character" w:customStyle="1" w:styleId="familyname">
    <w:name w:val="family_name"/>
    <w:basedOn w:val="a0"/>
    <w:rsid w:val="007E053A"/>
  </w:style>
  <w:style w:type="character" w:customStyle="1" w:styleId="givenname">
    <w:name w:val="given_name"/>
    <w:basedOn w:val="a0"/>
    <w:rsid w:val="007E053A"/>
  </w:style>
  <w:style w:type="character" w:customStyle="1" w:styleId="bridgedetal">
    <w:name w:val="bridged.etal"/>
    <w:basedOn w:val="a0"/>
    <w:rsid w:val="007E053A"/>
  </w:style>
  <w:style w:type="character" w:customStyle="1" w:styleId="refcontentsbody">
    <w:name w:val="ref.contents.body"/>
    <w:basedOn w:val="a0"/>
    <w:rsid w:val="007E053A"/>
  </w:style>
  <w:style w:type="character" w:customStyle="1" w:styleId="articletitle">
    <w:name w:val="article_title"/>
    <w:basedOn w:val="a0"/>
    <w:rsid w:val="007E053A"/>
  </w:style>
  <w:style w:type="character" w:customStyle="1" w:styleId="titledoc">
    <w:name w:val="title.doc"/>
    <w:basedOn w:val="a0"/>
    <w:rsid w:val="007E053A"/>
  </w:style>
  <w:style w:type="character" w:customStyle="1" w:styleId="titledocpart">
    <w:name w:val="title.doc.part"/>
    <w:basedOn w:val="a0"/>
    <w:rsid w:val="007E053A"/>
  </w:style>
  <w:style w:type="character" w:customStyle="1" w:styleId="namecountry">
    <w:name w:val="name.country"/>
    <w:basedOn w:val="a0"/>
    <w:rsid w:val="007E053A"/>
  </w:style>
  <w:style w:type="character" w:customStyle="1" w:styleId="titlebookordocfuzzycontentscontinuedaftercolon">
    <w:name w:val="title.bookordoc.fuzzy.contents.continued.aftercolon"/>
    <w:basedOn w:val="a0"/>
    <w:rsid w:val="007E053A"/>
  </w:style>
  <w:style w:type="character" w:customStyle="1" w:styleId="source">
    <w:name w:val="source"/>
    <w:basedOn w:val="a0"/>
    <w:rsid w:val="007E053A"/>
  </w:style>
  <w:style w:type="character" w:customStyle="1" w:styleId="titlejournal">
    <w:name w:val="title.journal"/>
    <w:basedOn w:val="a0"/>
    <w:rsid w:val="007E053A"/>
  </w:style>
  <w:style w:type="character" w:customStyle="1" w:styleId="groupdateref">
    <w:name w:val="group.date.ref"/>
    <w:basedOn w:val="a0"/>
    <w:rsid w:val="007E053A"/>
  </w:style>
  <w:style w:type="character" w:customStyle="1" w:styleId="year">
    <w:name w:val="year"/>
    <w:basedOn w:val="a0"/>
    <w:rsid w:val="007E053A"/>
  </w:style>
  <w:style w:type="character" w:customStyle="1" w:styleId="daterefyear">
    <w:name w:val="date.ref.year"/>
    <w:basedOn w:val="a0"/>
    <w:rsid w:val="007E053A"/>
  </w:style>
  <w:style w:type="character" w:customStyle="1" w:styleId="idyear">
    <w:name w:val="id.year"/>
    <w:basedOn w:val="a0"/>
    <w:rsid w:val="007E053A"/>
  </w:style>
  <w:style w:type="character" w:customStyle="1" w:styleId="refvolumeformatting">
    <w:name w:val="ref.volume.formatting"/>
    <w:basedOn w:val="a0"/>
    <w:rsid w:val="007E053A"/>
  </w:style>
  <w:style w:type="character" w:customStyle="1" w:styleId="volumenumber">
    <w:name w:val="volume_number"/>
    <w:basedOn w:val="a0"/>
    <w:rsid w:val="007E053A"/>
  </w:style>
  <w:style w:type="character" w:customStyle="1" w:styleId="issuenumber">
    <w:name w:val="issue_number"/>
    <w:basedOn w:val="a0"/>
    <w:rsid w:val="007E053A"/>
  </w:style>
  <w:style w:type="character" w:customStyle="1" w:styleId="idpages">
    <w:name w:val="id.pages"/>
    <w:basedOn w:val="a0"/>
    <w:rsid w:val="007E053A"/>
  </w:style>
  <w:style w:type="character" w:customStyle="1" w:styleId="pagenumbers">
    <w:name w:val="page_numbers"/>
    <w:basedOn w:val="a0"/>
    <w:rsid w:val="007E053A"/>
  </w:style>
  <w:style w:type="character" w:customStyle="1" w:styleId="termabbreviationdefinition">
    <w:name w:val="term.abbreviationdefinition"/>
    <w:basedOn w:val="a0"/>
    <w:rsid w:val="007E053A"/>
  </w:style>
  <w:style w:type="character" w:customStyle="1" w:styleId="termabbreviation">
    <w:name w:val="term.abbreviation"/>
    <w:basedOn w:val="a0"/>
    <w:rsid w:val="007E053A"/>
  </w:style>
  <w:style w:type="character" w:customStyle="1" w:styleId="nameregion">
    <w:name w:val="name.region"/>
    <w:basedOn w:val="a0"/>
    <w:rsid w:val="007E053A"/>
  </w:style>
  <w:style w:type="character" w:customStyle="1" w:styleId="namefamily">
    <w:name w:val="name.family"/>
    <w:basedOn w:val="a0"/>
    <w:rsid w:val="007E053A"/>
  </w:style>
  <w:style w:type="character" w:customStyle="1" w:styleId="ideid">
    <w:name w:val="id.eid"/>
    <w:basedOn w:val="a0"/>
    <w:rsid w:val="007E053A"/>
  </w:style>
  <w:style w:type="character" w:customStyle="1" w:styleId="crsdel">
    <w:name w:val="crs_del"/>
    <w:basedOn w:val="a0"/>
    <w:rsid w:val="007E053A"/>
  </w:style>
  <w:style w:type="character" w:customStyle="1" w:styleId="refauthormissing">
    <w:name w:val="ref.author.missing"/>
    <w:basedOn w:val="a0"/>
    <w:rsid w:val="007E053A"/>
  </w:style>
  <w:style w:type="character" w:customStyle="1" w:styleId="crdel">
    <w:name w:val="cr_del"/>
    <w:basedOn w:val="a0"/>
    <w:rsid w:val="007E053A"/>
  </w:style>
  <w:style w:type="character" w:customStyle="1" w:styleId="idurl">
    <w:name w:val="id.url"/>
    <w:basedOn w:val="a0"/>
    <w:rsid w:val="007E053A"/>
  </w:style>
  <w:style w:type="character" w:customStyle="1" w:styleId="formattedtext">
    <w:name w:val="formatted.text"/>
    <w:basedOn w:val="a0"/>
    <w:rsid w:val="007E053A"/>
  </w:style>
  <w:style w:type="character" w:customStyle="1" w:styleId="miscellaneous">
    <w:name w:val="miscellaneous"/>
    <w:basedOn w:val="a0"/>
    <w:rsid w:val="007E053A"/>
  </w:style>
  <w:style w:type="character" w:customStyle="1" w:styleId="termurlaccessedintro">
    <w:name w:val="term.url.accessed.intro"/>
    <w:basedOn w:val="a0"/>
    <w:rsid w:val="007E053A"/>
  </w:style>
  <w:style w:type="character" w:customStyle="1" w:styleId="dateurlaccessed">
    <w:name w:val="date.url.accessed"/>
    <w:basedOn w:val="a0"/>
    <w:rsid w:val="007E053A"/>
  </w:style>
  <w:style w:type="character" w:customStyle="1" w:styleId="groupdate">
    <w:name w:val="group.date"/>
    <w:basedOn w:val="a0"/>
    <w:rsid w:val="007E053A"/>
  </w:style>
  <w:style w:type="character" w:customStyle="1" w:styleId="idmonth">
    <w:name w:val="id.month"/>
    <w:basedOn w:val="a0"/>
    <w:rsid w:val="007E053A"/>
  </w:style>
  <w:style w:type="character" w:customStyle="1" w:styleId="idday">
    <w:name w:val="id.day"/>
    <w:basedOn w:val="a0"/>
    <w:rsid w:val="007E053A"/>
  </w:style>
  <w:style w:type="character" w:customStyle="1" w:styleId="nameinstitution">
    <w:name w:val="name.institution"/>
    <w:basedOn w:val="a0"/>
    <w:rsid w:val="007E053A"/>
  </w:style>
  <w:style w:type="character" w:customStyle="1" w:styleId="idpage">
    <w:name w:val="id.page"/>
    <w:basedOn w:val="a0"/>
    <w:rsid w:val="007E053A"/>
  </w:style>
  <w:style w:type="character" w:customStyle="1" w:styleId="organization">
    <w:name w:val="organization"/>
    <w:basedOn w:val="a0"/>
    <w:rsid w:val="007E053A"/>
  </w:style>
  <w:style w:type="character" w:customStyle="1" w:styleId="namecollective">
    <w:name w:val="name.collective"/>
    <w:basedOn w:val="a0"/>
    <w:rsid w:val="007E053A"/>
  </w:style>
  <w:style w:type="character" w:customStyle="1" w:styleId="nametitle">
    <w:name w:val="name.title"/>
    <w:basedOn w:val="a0"/>
    <w:rsid w:val="007E053A"/>
  </w:style>
  <w:style w:type="character" w:customStyle="1" w:styleId="termdefinition">
    <w:name w:val="term.definition"/>
    <w:basedOn w:val="a0"/>
    <w:rsid w:val="007E053A"/>
  </w:style>
  <w:style w:type="character" w:customStyle="1" w:styleId="nameproduct">
    <w:name w:val="name.product"/>
    <w:basedOn w:val="a0"/>
    <w:rsid w:val="007E053A"/>
  </w:style>
  <w:style w:type="character" w:customStyle="1" w:styleId="namesoftware">
    <w:name w:val="name.software"/>
    <w:basedOn w:val="a0"/>
    <w:rsid w:val="007E053A"/>
  </w:style>
  <w:style w:type="character" w:customStyle="1" w:styleId="2">
    <w:name w:val="未解決のメンション2"/>
    <w:basedOn w:val="a0"/>
    <w:uiPriority w:val="99"/>
    <w:rsid w:val="00D57C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4B316-B318-41C1-A1AF-250F22550DE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72895CD-4A1D-4465-A3B0-22D14604FB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80</Words>
  <Characters>1026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ori akira</dc:creator>
  <cp:lastModifiedBy>小森 大輝</cp:lastModifiedBy>
  <cp:revision>11</cp:revision>
  <dcterms:created xsi:type="dcterms:W3CDTF">2022-03-17T05:21:00Z</dcterms:created>
  <dcterms:modified xsi:type="dcterms:W3CDTF">2023-04-16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xjEVU4yt8LT</vt:lpwstr>
  </property>
</Properties>
</file>